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A979" w14:textId="279E1FCE" w:rsidR="009554C3" w:rsidRDefault="00654E8F" w:rsidP="00545738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 w:rsidRPr="00994A3D">
        <w:t xml:space="preserve">Supplementary </w:t>
      </w:r>
      <w:r w:rsidR="009554C3">
        <w:t xml:space="preserve">Table 2. </w:t>
      </w:r>
      <w:r w:rsidR="009554C3" w:rsidRPr="009554C3">
        <w:rPr>
          <w:b w:val="0"/>
          <w:bCs/>
          <w:highlight w:val="white"/>
        </w:rPr>
        <w:t xml:space="preserve">Individual participant gait speed changes </w:t>
      </w:r>
      <w:r w:rsidR="009554C3" w:rsidRPr="009554C3">
        <w:rPr>
          <w:b w:val="0"/>
          <w:bCs/>
        </w:rPr>
        <w:t>compared to the MCID with participants that had a “turn” during the 10MWT removed from analysis</w:t>
      </w:r>
    </w:p>
    <w:p w14:paraId="43DACAEA" w14:textId="77777777" w:rsidR="009554C3" w:rsidRPr="009554C3" w:rsidRDefault="009554C3" w:rsidP="009554C3">
      <w:pPr>
        <w:spacing w:before="0" w:after="0"/>
      </w:pPr>
    </w:p>
    <w:tbl>
      <w:tblPr>
        <w:tblStyle w:val="1"/>
        <w:tblW w:w="8378" w:type="dxa"/>
        <w:tblInd w:w="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022"/>
        <w:gridCol w:w="1260"/>
        <w:gridCol w:w="1159"/>
        <w:gridCol w:w="1181"/>
        <w:gridCol w:w="1223"/>
        <w:gridCol w:w="1273"/>
      </w:tblGrid>
      <w:tr w:rsidR="009554C3" w:rsidRPr="002738DE" w14:paraId="06D565FF" w14:textId="77777777" w:rsidTr="00574F58">
        <w:trPr>
          <w:trHeight w:val="771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C24C47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991EB50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aseline Gait Speed (m/s)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DFD2CFD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Wk Post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4B39FFA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Mo Post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A0D3141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3Mo Post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72778FC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 6Mo Post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0592460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12Mo Post</w:t>
            </w:r>
          </w:p>
        </w:tc>
      </w:tr>
      <w:tr w:rsidR="009554C3" w:rsidRPr="002738DE" w14:paraId="528A91D3" w14:textId="77777777" w:rsidTr="00574F58">
        <w:trPr>
          <w:trHeight w:val="240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43B6A96D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8E8081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C0C2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4</w:t>
            </w:r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C1E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5</w:t>
            </w:r>
          </w:p>
        </w:tc>
        <w:tc>
          <w:tcPr>
            <w:tcW w:w="11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4BD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2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C62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6</w:t>
            </w:r>
          </w:p>
        </w:tc>
        <w:tc>
          <w:tcPr>
            <w:tcW w:w="1273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D41DB66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6</w:t>
            </w:r>
          </w:p>
        </w:tc>
      </w:tr>
      <w:tr w:rsidR="009554C3" w:rsidRPr="002738DE" w14:paraId="35AAABF9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9092737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324178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864A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9BB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F60E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358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D81551B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0</w:t>
            </w:r>
          </w:p>
        </w:tc>
      </w:tr>
      <w:tr w:rsidR="009554C3" w:rsidRPr="002738DE" w14:paraId="56FA75B4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F944E04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TX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81D223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44BC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A6BB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23E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67AD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21411C5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</w:tr>
      <w:tr w:rsidR="009554C3" w:rsidRPr="002738DE" w14:paraId="7FD6F571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1825623" w14:textId="77777777" w:rsidR="009554C3" w:rsidRPr="0056495C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2F62D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C20D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2E6F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3DA0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132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0C63B1F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</w:tr>
      <w:tr w:rsidR="009554C3" w:rsidRPr="002738DE" w14:paraId="7C411AF2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492E084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BC1A85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2FD0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340D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A95F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6267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727C86E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1</w:t>
            </w:r>
          </w:p>
        </w:tc>
      </w:tr>
      <w:tr w:rsidR="009554C3" w:rsidRPr="002738DE" w14:paraId="789249DB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8B3A0D6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TX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2E1360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175A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AA7F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729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34B7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C4F4838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</w:tr>
      <w:tr w:rsidR="009554C3" w:rsidRPr="002738DE" w14:paraId="06834047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F285BA2" w14:textId="77777777" w:rsidR="009554C3" w:rsidRPr="0056495C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TX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50201A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85E0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A296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47E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787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4D5BB6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6</w:t>
            </w:r>
          </w:p>
        </w:tc>
      </w:tr>
      <w:tr w:rsidR="009554C3" w:rsidRPr="002738DE" w14:paraId="79CEE24C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4459FCF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10B4FF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6A96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CF10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791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7738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39D6F97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6</w:t>
            </w:r>
          </w:p>
        </w:tc>
      </w:tr>
      <w:tr w:rsidR="009554C3" w:rsidRPr="002738DE" w14:paraId="548945C6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0CC73ED" w14:textId="77777777" w:rsidR="009554C3" w:rsidRPr="0056495C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87F762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2B7E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3FCA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F90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864A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4C78013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</w:tr>
      <w:tr w:rsidR="009554C3" w:rsidRPr="002738DE" w14:paraId="172F60F5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14693D9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TX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A2BA4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3CD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DDB0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98E1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D7F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D05EBAE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7</w:t>
            </w:r>
          </w:p>
        </w:tc>
      </w:tr>
      <w:tr w:rsidR="009554C3" w:rsidRPr="002738DE" w14:paraId="11D7730C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FA75C77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930352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1C3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F8AB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82AE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F66B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9086354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</w:tr>
      <w:tr w:rsidR="009554C3" w:rsidRPr="002738DE" w14:paraId="3542E552" w14:textId="77777777" w:rsidTr="00574F58">
        <w:trPr>
          <w:trHeight w:val="315"/>
        </w:trPr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654B8F" w14:textId="77777777" w:rsidR="009554C3" w:rsidRPr="002738DE" w:rsidRDefault="009554C3" w:rsidP="009554C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6106943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EA33802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6A88A8F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AD83DBC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4C5081A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D486C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554C3" w:rsidRPr="002738DE" w14:paraId="5789B511" w14:textId="77777777" w:rsidTr="00574F58">
        <w:trPr>
          <w:trHeight w:val="315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6445A4" w14:textId="77777777" w:rsidR="009554C3" w:rsidRPr="002738DE" w:rsidRDefault="009554C3" w:rsidP="009554C3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BD0900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322227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550231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141EB58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EE44C4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D0FD13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</w:tr>
      <w:tr w:rsidR="009554C3" w:rsidRPr="002738DE" w14:paraId="68B36E95" w14:textId="77777777" w:rsidTr="00574F58">
        <w:trPr>
          <w:trHeight w:val="142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8F42DFB" w14:textId="77777777" w:rsidR="009554C3" w:rsidRPr="002738DE" w:rsidRDefault="009554C3" w:rsidP="009554C3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% of Participants &gt;MC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A94EA19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DE59AD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C724189" w14:textId="77777777" w:rsidR="009554C3" w:rsidRPr="002738DE" w:rsidRDefault="009554C3" w:rsidP="009554C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6490248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9E95201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5.0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6FBE600" w14:textId="77777777" w:rsidR="009554C3" w:rsidRPr="002738DE" w:rsidRDefault="009554C3" w:rsidP="009554C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1A4D88C0" w14:textId="77777777" w:rsidR="009554C3" w:rsidRDefault="009554C3" w:rsidP="009554C3">
      <w:pPr>
        <w:pStyle w:val="Figurecaption"/>
        <w:spacing w:before="0" w:line="240" w:lineRule="auto"/>
        <w:rPr>
          <w:highlight w:val="white"/>
        </w:rPr>
      </w:pPr>
    </w:p>
    <w:p w14:paraId="46A62923" w14:textId="111C6139" w:rsidR="009554C3" w:rsidRPr="00961080" w:rsidRDefault="009554C3" w:rsidP="009554C3">
      <w:pPr>
        <w:pStyle w:val="Figurecaption"/>
        <w:spacing w:before="0" w:line="240" w:lineRule="auto"/>
        <w:rPr>
          <w:highlight w:val="white"/>
        </w:rPr>
      </w:pPr>
      <w:r w:rsidRPr="00961080">
        <w:rPr>
          <w:highlight w:val="white"/>
        </w:rPr>
        <w:t>Numbers in bold indicate an improvement beyond the MCID value. m/s</w:t>
      </w:r>
      <w:r w:rsidR="00034D3D">
        <w:rPr>
          <w:highlight w:val="white"/>
        </w:rPr>
        <w:t>,</w:t>
      </w:r>
      <w:r w:rsidRPr="00961080">
        <w:rPr>
          <w:highlight w:val="white"/>
        </w:rPr>
        <w:t xml:space="preserve"> meters per second; Wk</w:t>
      </w:r>
      <w:r w:rsidR="00034D3D">
        <w:rPr>
          <w:highlight w:val="white"/>
        </w:rPr>
        <w:t>,</w:t>
      </w:r>
      <w:r w:rsidRPr="00961080">
        <w:rPr>
          <w:highlight w:val="white"/>
        </w:rPr>
        <w:t xml:space="preserve"> week; Mo</w:t>
      </w:r>
      <w:r w:rsidR="00034D3D">
        <w:rPr>
          <w:highlight w:val="white"/>
        </w:rPr>
        <w:t>,</w:t>
      </w:r>
      <w:r w:rsidRPr="00961080">
        <w:rPr>
          <w:highlight w:val="white"/>
        </w:rPr>
        <w:t xml:space="preserve"> month; Post</w:t>
      </w:r>
      <w:r w:rsidR="00034D3D">
        <w:rPr>
          <w:highlight w:val="white"/>
        </w:rPr>
        <w:t>,</w:t>
      </w:r>
      <w:r w:rsidRPr="00961080">
        <w:rPr>
          <w:highlight w:val="white"/>
        </w:rPr>
        <w:t xml:space="preserve"> post-treatment; MCID</w:t>
      </w:r>
      <w:r w:rsidR="00034D3D">
        <w:rPr>
          <w:highlight w:val="white"/>
        </w:rPr>
        <w:t xml:space="preserve">, </w:t>
      </w:r>
      <w:r w:rsidRPr="00961080">
        <w:rPr>
          <w:highlight w:val="white"/>
        </w:rPr>
        <w:t>minimal clinically important difference</w:t>
      </w:r>
      <w:r w:rsidR="00034D3D">
        <w:rPr>
          <w:highlight w:val="white"/>
        </w:rPr>
        <w:t>;</w:t>
      </w:r>
      <w:r w:rsidRPr="00961080">
        <w:rPr>
          <w:highlight w:val="white"/>
        </w:rPr>
        <w:t xml:space="preserve"> TX</w:t>
      </w:r>
      <w:r w:rsidR="00034D3D">
        <w:rPr>
          <w:highlight w:val="white"/>
        </w:rPr>
        <w:t>, p</w:t>
      </w:r>
      <w:r w:rsidRPr="00961080">
        <w:rPr>
          <w:highlight w:val="white"/>
        </w:rPr>
        <w:t>articipants who received some additional therapy during post-treatment follow-ups.</w:t>
      </w:r>
    </w:p>
    <w:p w14:paraId="6F8509D7" w14:textId="77777777" w:rsidR="009554C3" w:rsidRDefault="009554C3" w:rsidP="009554C3">
      <w:pPr>
        <w:pStyle w:val="References"/>
        <w:spacing w:before="0" w:line="240" w:lineRule="auto"/>
        <w:ind w:left="0" w:firstLine="0"/>
      </w:pPr>
    </w:p>
    <w:p w14:paraId="5DD76D0C" w14:textId="77777777" w:rsidR="009554C3" w:rsidRDefault="009554C3" w:rsidP="009554C3">
      <w:pPr>
        <w:pStyle w:val="References"/>
        <w:spacing w:before="0" w:line="240" w:lineRule="auto"/>
        <w:ind w:left="0" w:firstLine="0"/>
      </w:pPr>
    </w:p>
    <w:p w14:paraId="2C7F4D96" w14:textId="77777777" w:rsidR="009554C3" w:rsidRDefault="009554C3" w:rsidP="009554C3">
      <w:pPr>
        <w:spacing w:before="0" w:after="0"/>
      </w:pPr>
    </w:p>
    <w:p w14:paraId="7B65BC41" w14:textId="77777777" w:rsidR="00DE23E8" w:rsidRPr="001549D3" w:rsidRDefault="00DE23E8" w:rsidP="009554C3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1F4F1" w14:textId="77777777" w:rsidR="00E724BC" w:rsidRDefault="00E724BC" w:rsidP="00117666">
      <w:pPr>
        <w:spacing w:after="0"/>
      </w:pPr>
      <w:r>
        <w:separator/>
      </w:r>
    </w:p>
  </w:endnote>
  <w:endnote w:type="continuationSeparator" w:id="0">
    <w:p w14:paraId="10614569" w14:textId="77777777" w:rsidR="00E724BC" w:rsidRDefault="00E724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0F520" w14:textId="77777777" w:rsidR="00E724BC" w:rsidRDefault="00E724BC" w:rsidP="00117666">
      <w:pPr>
        <w:spacing w:after="0"/>
      </w:pPr>
      <w:r>
        <w:separator/>
      </w:r>
    </w:p>
  </w:footnote>
  <w:footnote w:type="continuationSeparator" w:id="0">
    <w:p w14:paraId="6CABB5BB" w14:textId="77777777" w:rsidR="00E724BC" w:rsidRDefault="00E724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8257741">
    <w:abstractNumId w:val="0"/>
  </w:num>
  <w:num w:numId="2" w16cid:durableId="475534079">
    <w:abstractNumId w:val="4"/>
  </w:num>
  <w:num w:numId="3" w16cid:durableId="165678155">
    <w:abstractNumId w:val="1"/>
  </w:num>
  <w:num w:numId="4" w16cid:durableId="1556509704">
    <w:abstractNumId w:val="5"/>
  </w:num>
  <w:num w:numId="5" w16cid:durableId="1840925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9099838">
    <w:abstractNumId w:val="3"/>
  </w:num>
  <w:num w:numId="7" w16cid:durableId="1137645205">
    <w:abstractNumId w:val="6"/>
  </w:num>
  <w:num w:numId="8" w16cid:durableId="746617092">
    <w:abstractNumId w:val="6"/>
  </w:num>
  <w:num w:numId="9" w16cid:durableId="528297671">
    <w:abstractNumId w:val="6"/>
  </w:num>
  <w:num w:numId="10" w16cid:durableId="790367731">
    <w:abstractNumId w:val="6"/>
  </w:num>
  <w:num w:numId="11" w16cid:durableId="823543526">
    <w:abstractNumId w:val="6"/>
  </w:num>
  <w:num w:numId="12" w16cid:durableId="1578828393">
    <w:abstractNumId w:val="6"/>
  </w:num>
  <w:num w:numId="13" w16cid:durableId="1182163201">
    <w:abstractNumId w:val="3"/>
  </w:num>
  <w:num w:numId="14" w16cid:durableId="318770001">
    <w:abstractNumId w:val="2"/>
  </w:num>
  <w:num w:numId="15" w16cid:durableId="739400181">
    <w:abstractNumId w:val="2"/>
  </w:num>
  <w:num w:numId="16" w16cid:durableId="1119179229">
    <w:abstractNumId w:val="2"/>
  </w:num>
  <w:num w:numId="17" w16cid:durableId="172762620">
    <w:abstractNumId w:val="2"/>
  </w:num>
  <w:num w:numId="18" w16cid:durableId="339242403">
    <w:abstractNumId w:val="2"/>
  </w:num>
  <w:num w:numId="19" w16cid:durableId="1822580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D3D"/>
    <w:rsid w:val="00035434"/>
    <w:rsid w:val="000379C1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738"/>
    <w:rsid w:val="00574F5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4C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3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4B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9554C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554C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9554C3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table" w:customStyle="1" w:styleId="1">
    <w:name w:val="1"/>
    <w:basedOn w:val="TableNormal"/>
    <w:rsid w:val="009554C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5</cp:revision>
  <cp:lastPrinted>2013-10-03T12:51:00Z</cp:lastPrinted>
  <dcterms:created xsi:type="dcterms:W3CDTF">2022-11-02T17:01:00Z</dcterms:created>
  <dcterms:modified xsi:type="dcterms:W3CDTF">2023-12-13T22:34:00Z</dcterms:modified>
</cp:coreProperties>
</file>